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99F998" w14:textId="77777777" w:rsidR="00AA0CAA" w:rsidRPr="009A728D" w:rsidRDefault="00AA0CAA" w:rsidP="00AA0CAA">
      <w:pPr>
        <w:keepNext/>
        <w:keepLines/>
        <w:spacing w:after="120"/>
        <w:jc w:val="both"/>
        <w:outlineLvl w:val="0"/>
        <w:rPr>
          <w:rFonts w:ascii="Arial" w:eastAsia="Times New Roman" w:hAnsi="Arial" w:cs="Times New Roman"/>
          <w:b/>
          <w:sz w:val="36"/>
          <w:szCs w:val="32"/>
        </w:rPr>
      </w:pPr>
      <w:bookmarkStart w:id="0" w:name="_Toc66704879"/>
      <w:bookmarkStart w:id="1" w:name="_Toc94510165"/>
      <w:r>
        <w:rPr>
          <w:rFonts w:ascii="Arial" w:eastAsia="Times New Roman" w:hAnsi="Arial" w:cs="Times New Roman"/>
          <w:b/>
          <w:sz w:val="36"/>
          <w:szCs w:val="32"/>
        </w:rPr>
        <w:t>S2 Appendix</w:t>
      </w:r>
      <w:r w:rsidRPr="009A728D">
        <w:rPr>
          <w:rFonts w:ascii="Arial" w:eastAsia="Times New Roman" w:hAnsi="Arial" w:cs="Times New Roman"/>
          <w:b/>
          <w:sz w:val="36"/>
          <w:szCs w:val="32"/>
        </w:rPr>
        <w:t>. Magnetic res</w:t>
      </w:r>
      <w:bookmarkStart w:id="2" w:name="_GoBack"/>
      <w:bookmarkEnd w:id="2"/>
      <w:r w:rsidRPr="009A728D">
        <w:rPr>
          <w:rFonts w:ascii="Arial" w:eastAsia="Times New Roman" w:hAnsi="Arial" w:cs="Times New Roman"/>
          <w:b/>
          <w:sz w:val="36"/>
          <w:szCs w:val="32"/>
        </w:rPr>
        <w:t>onance parameters</w:t>
      </w:r>
      <w:bookmarkEnd w:id="0"/>
      <w:bookmarkEnd w:id="1"/>
    </w:p>
    <w:p w14:paraId="7D090139" w14:textId="578940F7" w:rsidR="00AA0CAA" w:rsidRPr="009A728D" w:rsidRDefault="00AA0CAA" w:rsidP="00AA0CAA">
      <w:pPr>
        <w:jc w:val="both"/>
        <w:rPr>
          <w:rFonts w:ascii="Times New Roman" w:eastAsia="Times New Roman" w:hAnsi="Times New Roman" w:cs="Times New Roman"/>
        </w:rPr>
      </w:pPr>
      <w:r w:rsidRPr="009A728D">
        <w:rPr>
          <w:rFonts w:ascii="Times New Roman" w:eastAsia="Times New Roman" w:hAnsi="Times New Roman" w:cs="Times New Roman"/>
        </w:rPr>
        <w:t xml:space="preserve">This appendix contains the magnetic resonance (MR) parameters set for the </w:t>
      </w:r>
      <w:r w:rsidRPr="009A728D">
        <w:rPr>
          <w:rFonts w:ascii="Times New Roman" w:eastAsia="Times New Roman" w:hAnsi="Times New Roman" w:cs="Times New Roman"/>
          <w:i/>
          <w:iCs/>
        </w:rPr>
        <w:t>ex vivo</w:t>
      </w:r>
      <w:r w:rsidRPr="009A728D">
        <w:rPr>
          <w:rFonts w:ascii="Times New Roman" w:eastAsia="Times New Roman" w:hAnsi="Times New Roman" w:cs="Times New Roman"/>
        </w:rPr>
        <w:t xml:space="preserve"> experiment in this study. Table </w:t>
      </w:r>
      <w:r>
        <w:rPr>
          <w:rFonts w:ascii="Times New Roman" w:eastAsia="Times New Roman" w:hAnsi="Times New Roman" w:cs="Times New Roman"/>
        </w:rPr>
        <w:t>S2</w:t>
      </w:r>
      <w:r w:rsidRPr="009A728D">
        <w:rPr>
          <w:rFonts w:ascii="Times New Roman" w:eastAsia="Times New Roman" w:hAnsi="Times New Roman" w:cs="Times New Roman"/>
        </w:rPr>
        <w:t>-</w:t>
      </w:r>
      <w:r w:rsidR="00E543FE">
        <w:rPr>
          <w:rFonts w:ascii="Times New Roman" w:eastAsia="Times New Roman" w:hAnsi="Times New Roman" w:cs="Times New Roman"/>
        </w:rPr>
        <w:t>1</w:t>
      </w:r>
      <w:r w:rsidRPr="009A728D">
        <w:rPr>
          <w:rFonts w:ascii="Times New Roman" w:eastAsia="Times New Roman" w:hAnsi="Times New Roman" w:cs="Times New Roman"/>
        </w:rPr>
        <w:t xml:space="preserve"> shows the MR parameters set for the MR images of the </w:t>
      </w:r>
      <w:r w:rsidRPr="009A728D">
        <w:rPr>
          <w:rFonts w:ascii="Times New Roman" w:eastAsia="Times New Roman" w:hAnsi="Times New Roman" w:cs="Times New Roman"/>
          <w:i/>
          <w:iCs/>
        </w:rPr>
        <w:t>ex vivo</w:t>
      </w:r>
      <w:r w:rsidRPr="009A728D">
        <w:rPr>
          <w:rFonts w:ascii="Times New Roman" w:eastAsia="Times New Roman" w:hAnsi="Times New Roman" w:cs="Times New Roman"/>
        </w:rPr>
        <w:t xml:space="preserve"> prostate experiment. </w:t>
      </w:r>
    </w:p>
    <w:p w14:paraId="5D80F312" w14:textId="555C13C7" w:rsidR="00AA0CAA" w:rsidRPr="009A728D" w:rsidRDefault="00AA0CAA" w:rsidP="00AA0CAA">
      <w:pPr>
        <w:jc w:val="both"/>
        <w:rPr>
          <w:rFonts w:ascii="Times New Roman" w:eastAsia="Times New Roman" w:hAnsi="Times New Roman" w:cs="Times New Roman"/>
          <w:sz w:val="18"/>
          <w:szCs w:val="18"/>
        </w:rPr>
      </w:pPr>
      <w:r w:rsidRPr="009A728D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S2</w:t>
      </w:r>
      <w:r w:rsidRPr="009A728D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-</w:t>
      </w:r>
      <w:r w:rsidR="00E543FE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>1</w:t>
      </w:r>
      <w:r w:rsidRPr="009A728D">
        <w:rPr>
          <w:rFonts w:ascii="Times New Roman" w:eastAsia="Times New Roman" w:hAnsi="Times New Roman" w:cs="Times New Roman"/>
          <w:b/>
          <w:bCs/>
          <w:sz w:val="18"/>
          <w:szCs w:val="18"/>
          <w:lang w:val="en-US"/>
        </w:rPr>
        <w:t xml:space="preserve">. </w:t>
      </w:r>
      <w:r w:rsidRPr="009A728D">
        <w:rPr>
          <w:rFonts w:ascii="Times New Roman" w:eastAsia="Times New Roman" w:hAnsi="Times New Roman" w:cs="Times New Roman"/>
          <w:sz w:val="18"/>
          <w:szCs w:val="18"/>
        </w:rPr>
        <w:t xml:space="preserve">MR parameters for </w:t>
      </w:r>
      <w:r w:rsidRPr="009A728D">
        <w:rPr>
          <w:rFonts w:ascii="Times New Roman" w:eastAsia="Times New Roman" w:hAnsi="Times New Roman" w:cs="Times New Roman"/>
          <w:i/>
          <w:iCs/>
          <w:sz w:val="18"/>
          <w:szCs w:val="18"/>
        </w:rPr>
        <w:t>ex vivo</w:t>
      </w:r>
      <w:r w:rsidRPr="009A728D">
        <w:rPr>
          <w:rFonts w:ascii="Times New Roman" w:eastAsia="Times New Roman" w:hAnsi="Times New Roman" w:cs="Times New Roman"/>
          <w:sz w:val="18"/>
          <w:szCs w:val="18"/>
        </w:rPr>
        <w:t xml:space="preserve"> prostate experiment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141"/>
        <w:gridCol w:w="1526"/>
      </w:tblGrid>
      <w:tr w:rsidR="00AA0CAA" w:rsidRPr="009A728D" w14:paraId="5B55795D" w14:textId="77777777" w:rsidTr="0055441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6F9F40C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Paramete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E144987" w14:textId="77777777" w:rsidR="00AA0CAA" w:rsidRPr="009A728D" w:rsidRDefault="00AA0CAA" w:rsidP="0055441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3D gradient echo</w:t>
            </w:r>
          </w:p>
        </w:tc>
      </w:tr>
      <w:tr w:rsidR="00AA0CAA" w:rsidRPr="009A728D" w14:paraId="54F7D516" w14:textId="77777777" w:rsidTr="0055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</w:tcPr>
          <w:p w14:paraId="791DBCE6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TR [ms]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4E4B4C6" w14:textId="77777777" w:rsidR="00AA0CAA" w:rsidRPr="009A728D" w:rsidRDefault="00AA0CAA" w:rsidP="005544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</w:tr>
      <w:tr w:rsidR="00AA0CAA" w:rsidRPr="009A728D" w14:paraId="08BF3C7D" w14:textId="77777777" w:rsidTr="0055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B69FEF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TE [ms]</w:t>
            </w:r>
          </w:p>
        </w:tc>
        <w:tc>
          <w:tcPr>
            <w:tcW w:w="0" w:type="auto"/>
          </w:tcPr>
          <w:p w14:paraId="73225FB9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AA0CAA" w:rsidRPr="009A728D" w14:paraId="22F2C1DB" w14:textId="77777777" w:rsidTr="0055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8039B0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TI [ms]</w:t>
            </w:r>
          </w:p>
        </w:tc>
        <w:tc>
          <w:tcPr>
            <w:tcW w:w="0" w:type="auto"/>
          </w:tcPr>
          <w:p w14:paraId="7131EA34" w14:textId="77777777" w:rsidR="00AA0CAA" w:rsidRPr="009A728D" w:rsidRDefault="00AA0CAA" w:rsidP="005544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1000</w:t>
            </w:r>
          </w:p>
        </w:tc>
      </w:tr>
      <w:tr w:rsidR="00AA0CAA" w:rsidRPr="009A728D" w14:paraId="5F7D688B" w14:textId="77777777" w:rsidTr="0055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3B6DD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averages</w:t>
            </w:r>
          </w:p>
        </w:tc>
        <w:tc>
          <w:tcPr>
            <w:tcW w:w="0" w:type="auto"/>
          </w:tcPr>
          <w:p w14:paraId="678B20FD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</w:tr>
      <w:tr w:rsidR="00AA0CAA" w:rsidRPr="009A728D" w14:paraId="33E23B54" w14:textId="77777777" w:rsidTr="0055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08625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Flip angle [°]</w:t>
            </w:r>
          </w:p>
        </w:tc>
        <w:tc>
          <w:tcPr>
            <w:tcW w:w="0" w:type="auto"/>
          </w:tcPr>
          <w:p w14:paraId="1FC717A1" w14:textId="77777777" w:rsidR="00AA0CAA" w:rsidRPr="009A728D" w:rsidRDefault="00AA0CAA" w:rsidP="005544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AA0CAA" w:rsidRPr="009A728D" w14:paraId="44ECD74F" w14:textId="77777777" w:rsidTr="0055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AD611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Field of view [mm x mm] </w:t>
            </w:r>
          </w:p>
        </w:tc>
        <w:tc>
          <w:tcPr>
            <w:tcW w:w="0" w:type="auto"/>
          </w:tcPr>
          <w:p w14:paraId="7FC307C3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52.00x52.00</w:t>
            </w:r>
          </w:p>
          <w:p w14:paraId="780DCFE1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x0.29</w:t>
            </w:r>
          </w:p>
        </w:tc>
      </w:tr>
      <w:tr w:rsidR="00AA0CAA" w:rsidRPr="009A728D" w14:paraId="45296F13" w14:textId="77777777" w:rsidTr="0055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0CD32E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trix size </w:t>
            </w:r>
          </w:p>
        </w:tc>
        <w:tc>
          <w:tcPr>
            <w:tcW w:w="0" w:type="auto"/>
          </w:tcPr>
          <w:p w14:paraId="000E719E" w14:textId="77777777" w:rsidR="00AA0CAA" w:rsidRPr="009A728D" w:rsidRDefault="00AA0CAA" w:rsidP="005544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192x192</w:t>
            </w:r>
          </w:p>
        </w:tc>
      </w:tr>
      <w:tr w:rsidR="00AA0CAA" w:rsidRPr="009A728D" w14:paraId="54438CAE" w14:textId="77777777" w:rsidTr="0055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96F9FA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Slice thickness [mm]</w:t>
            </w:r>
          </w:p>
        </w:tc>
        <w:tc>
          <w:tcPr>
            <w:tcW w:w="0" w:type="auto"/>
          </w:tcPr>
          <w:p w14:paraId="7800DDA2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AA0CAA" w:rsidRPr="009A728D" w14:paraId="6FB6B687" w14:textId="77777777" w:rsidTr="0055441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78E0BA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Slice spacing [mm]</w:t>
            </w:r>
          </w:p>
        </w:tc>
        <w:tc>
          <w:tcPr>
            <w:tcW w:w="0" w:type="auto"/>
          </w:tcPr>
          <w:p w14:paraId="3E522087" w14:textId="77777777" w:rsidR="00AA0CAA" w:rsidRPr="009A728D" w:rsidRDefault="00AA0CAA" w:rsidP="0055441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</w:tr>
      <w:tr w:rsidR="00AA0CAA" w:rsidRPr="009A728D" w14:paraId="38E4387A" w14:textId="77777777" w:rsidTr="0055441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auto"/>
            </w:tcBorders>
          </w:tcPr>
          <w:p w14:paraId="4F8550ED" w14:textId="77777777" w:rsidR="00AA0CAA" w:rsidRPr="009A728D" w:rsidRDefault="00AA0CAA" w:rsidP="00554413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Acquisition time [min:s]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487E85EA" w14:textId="77777777" w:rsidR="00AA0CAA" w:rsidRPr="009A728D" w:rsidRDefault="00AA0CAA" w:rsidP="0055441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9A728D">
              <w:rPr>
                <w:rFonts w:ascii="Times New Roman" w:eastAsia="Times New Roman" w:hAnsi="Times New Roman" w:cs="Times New Roman"/>
                <w:sz w:val="18"/>
                <w:szCs w:val="18"/>
              </w:rPr>
              <w:t>6:09</w:t>
            </w:r>
          </w:p>
        </w:tc>
      </w:tr>
    </w:tbl>
    <w:p w14:paraId="26576B53" w14:textId="77777777" w:rsidR="00AA0CAA" w:rsidRPr="009A728D" w:rsidRDefault="00AA0CAA" w:rsidP="00AA0CAA">
      <w:pPr>
        <w:tabs>
          <w:tab w:val="right" w:leader="dot" w:pos="9062"/>
        </w:tabs>
        <w:spacing w:after="0"/>
        <w:jc w:val="both"/>
        <w:rPr>
          <w:rFonts w:ascii="Times New Roman" w:eastAsia="Times New Roman" w:hAnsi="Times New Roman" w:cs="Times New Roman"/>
          <w:noProof/>
          <w:sz w:val="18"/>
          <w:szCs w:val="18"/>
        </w:rPr>
      </w:pPr>
      <w:bookmarkStart w:id="3" w:name="_Appendix_F._Original"/>
      <w:bookmarkEnd w:id="3"/>
      <w:r w:rsidRPr="009A728D">
        <w:rPr>
          <w:rFonts w:ascii="Times New Roman" w:eastAsia="Times New Roman" w:hAnsi="Times New Roman" w:cs="Times New Roman"/>
          <w:i/>
          <w:noProof/>
          <w:sz w:val="18"/>
          <w:szCs w:val="18"/>
        </w:rPr>
        <w:t>Abbreviations</w:t>
      </w:r>
      <w:r w:rsidRPr="009A728D">
        <w:rPr>
          <w:rFonts w:ascii="Times New Roman" w:eastAsia="Times New Roman" w:hAnsi="Times New Roman" w:cs="Times New Roman"/>
          <w:noProof/>
          <w:sz w:val="18"/>
          <w:szCs w:val="18"/>
        </w:rPr>
        <w:t>. TR = repetition time, TE = echo time, TI = inversion time.</w:t>
      </w:r>
    </w:p>
    <w:p w14:paraId="02BD222D" w14:textId="77777777" w:rsidR="0082072C" w:rsidRPr="00AA0CAA" w:rsidRDefault="00E543FE">
      <w:pPr>
        <w:rPr>
          <w:rFonts w:ascii="Arial" w:eastAsia="Times New Roman" w:hAnsi="Arial" w:cs="Times New Roman"/>
          <w:b/>
          <w:color w:val="00A6D6"/>
          <w:sz w:val="32"/>
          <w:szCs w:val="32"/>
        </w:rPr>
      </w:pPr>
    </w:p>
    <w:sectPr w:rsidR="0082072C" w:rsidRPr="00AA0C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CAA"/>
    <w:rsid w:val="00264877"/>
    <w:rsid w:val="00AA0CAA"/>
    <w:rsid w:val="00E543FE"/>
    <w:rsid w:val="00EA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2AD7E"/>
  <w15:chartTrackingRefBased/>
  <w15:docId w15:val="{2A5112F4-68FF-4058-81F3-245962BC4A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AA0CAA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AA0CA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14EB62E9B50040B88281B2F0A72F77" ma:contentTypeVersion="14" ma:contentTypeDescription="Een nieuw document maken." ma:contentTypeScope="" ma:versionID="3f898b9a3c44da02d50ec000af16874d">
  <xsd:schema xmlns:xsd="http://www.w3.org/2001/XMLSchema" xmlns:xs="http://www.w3.org/2001/XMLSchema" xmlns:p="http://schemas.microsoft.com/office/2006/metadata/properties" xmlns:ns3="ad8715fe-ddd7-4a10-ad80-f9298a340855" xmlns:ns4="1e58738e-af0d-4287-8c06-d628cf8c7636" targetNamespace="http://schemas.microsoft.com/office/2006/metadata/properties" ma:root="true" ma:fieldsID="3e52b104bde358d1b7f08e8cb16dade7" ns3:_="" ns4:_="">
    <xsd:import namespace="ad8715fe-ddd7-4a10-ad80-f9298a340855"/>
    <xsd:import namespace="1e58738e-af0d-4287-8c06-d628cf8c763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8715fe-ddd7-4a10-ad80-f9298a34085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58738e-af0d-4287-8c06-d628cf8c7636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2851B61-ABF4-4375-B82B-40F9D52E69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8715fe-ddd7-4a10-ad80-f9298a340855"/>
    <ds:schemaRef ds:uri="1e58738e-af0d-4287-8c06-d628cf8c76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EF9D407-3D82-4F79-ACC7-C24E4F506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CDBA4A6-038F-41B0-A7E7-7E04454568D3}">
  <ds:schemaRefs>
    <ds:schemaRef ds:uri="http://schemas.microsoft.com/office/2006/metadata/properties"/>
    <ds:schemaRef ds:uri="ad8715fe-ddd7-4a10-ad80-f9298a340855"/>
    <ds:schemaRef ds:uri="http://purl.org/dc/terms/"/>
    <ds:schemaRef ds:uri="http://schemas.openxmlformats.org/package/2006/metadata/core-properties"/>
    <ds:schemaRef ds:uri="1e58738e-af0d-4287-8c06-d628cf8c763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tte Bloemberg</dc:creator>
  <cp:keywords/>
  <dc:description/>
  <cp:lastModifiedBy>Jette Bloemberg</cp:lastModifiedBy>
  <cp:revision>2</cp:revision>
  <dcterms:created xsi:type="dcterms:W3CDTF">2022-04-13T12:28:00Z</dcterms:created>
  <dcterms:modified xsi:type="dcterms:W3CDTF">2022-04-13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14EB62E9B50040B88281B2F0A72F77</vt:lpwstr>
  </property>
</Properties>
</file>